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6FC79" w14:textId="2F444EDE" w:rsidR="00DF0B4B" w:rsidRPr="00FB3715" w:rsidRDefault="00DF0B4B" w:rsidP="00DF0B4B">
      <w:pPr>
        <w:rPr>
          <w:color w:val="000000" w:themeColor="text1"/>
        </w:rPr>
      </w:pPr>
      <w:r w:rsidRPr="00FB3715">
        <w:rPr>
          <w:rFonts w:hint="eastAsia"/>
          <w:color w:val="000000" w:themeColor="text1"/>
        </w:rPr>
        <w:t>S2 Table</w:t>
      </w:r>
      <w:r w:rsidR="009E0804">
        <w:rPr>
          <w:color w:val="000000" w:themeColor="text1"/>
        </w:rPr>
        <w:t>.</w:t>
      </w:r>
      <w:r w:rsidRPr="00FB3715">
        <w:rPr>
          <w:rFonts w:hint="eastAsia"/>
          <w:color w:val="000000" w:themeColor="text1"/>
        </w:rPr>
        <w:t xml:space="preserve"> </w:t>
      </w:r>
      <w:proofErr w:type="gramStart"/>
      <w:r w:rsidRPr="00FB3715">
        <w:rPr>
          <w:color w:val="000000" w:themeColor="text1"/>
        </w:rPr>
        <w:t>The</w:t>
      </w:r>
      <w:proofErr w:type="gramEnd"/>
      <w:r w:rsidRPr="00FB3715">
        <w:rPr>
          <w:color w:val="000000" w:themeColor="text1"/>
        </w:rPr>
        <w:t xml:space="preserve"> </w:t>
      </w:r>
      <w:r w:rsidRPr="00FB3715">
        <w:rPr>
          <w:rFonts w:hint="eastAsia"/>
          <w:color w:val="000000" w:themeColor="text1"/>
        </w:rPr>
        <w:t xml:space="preserve">Unit Root Test </w:t>
      </w:r>
    </w:p>
    <w:tbl>
      <w:tblPr>
        <w:tblW w:w="8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4"/>
        <w:gridCol w:w="2017"/>
        <w:gridCol w:w="1029"/>
        <w:gridCol w:w="1134"/>
        <w:gridCol w:w="1395"/>
        <w:gridCol w:w="1395"/>
      </w:tblGrid>
      <w:tr w:rsidR="00DF0B4B" w:rsidRPr="00FB3715" w14:paraId="42EA6BB4" w14:textId="77777777" w:rsidTr="00E0553D">
        <w:trPr>
          <w:trHeight w:val="568"/>
          <w:jc w:val="center"/>
        </w:trPr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86E5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Unit Root Test</w:t>
            </w:r>
          </w:p>
        </w:tc>
        <w:tc>
          <w:tcPr>
            <w:tcW w:w="2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3F05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SECI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7D181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</w:rPr>
              <w:t>SZS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M</w:t>
            </w:r>
            <w:r w:rsidRPr="00FB3715">
              <w:rPr>
                <w:rFonts w:hint="eastAsia"/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D3FE4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CHINEXT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FBC0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SENTIMEN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06EBA3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</w:p>
        </w:tc>
      </w:tr>
      <w:tr w:rsidR="00DF0B4B" w:rsidRPr="00FB3715" w14:paraId="3AD4F061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BA2C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ADF tes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056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3.5570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E49C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2.5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30440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2.24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0E6BAF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8427</w:t>
            </w:r>
            <w:r w:rsidRPr="00FB3715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E9FFDB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</w:p>
        </w:tc>
      </w:tr>
      <w:tr w:rsidR="00DF0B4B" w:rsidRPr="00FB3715" w14:paraId="769DB577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9B19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 xml:space="preserve">PP test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CA19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3.4581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0DE2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3.5281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740AF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-3.4189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FA97282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27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9AC5A9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</w:p>
        </w:tc>
      </w:tr>
      <w:tr w:rsidR="00DF0B4B" w:rsidRPr="00FB3715" w14:paraId="6517F145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7849A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KPSS test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B6D0D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0.16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770AE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0.1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ABD6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0.22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0DEC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181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F414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</w:p>
        </w:tc>
      </w:tr>
      <w:tr w:rsidR="00DF0B4B" w:rsidRPr="00FB3715" w14:paraId="7E557D23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FD1E9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</w:p>
        </w:tc>
        <w:tc>
          <w:tcPr>
            <w:tcW w:w="2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4BC6C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Investor sentiment without SVI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D60D7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IN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8D74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SMT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750A0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TURN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CECCF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SVI</w:t>
            </w:r>
          </w:p>
        </w:tc>
      </w:tr>
      <w:tr w:rsidR="00DF0B4B" w:rsidRPr="00FB3715" w14:paraId="0BC5B9D1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EB3E8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ADF test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89F6D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8134</w:t>
            </w:r>
            <w:r w:rsidRPr="00FB3715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8F1C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5.2724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FA58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9767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DDDCC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3.9126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2A5F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3.0624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</w:t>
            </w:r>
          </w:p>
        </w:tc>
      </w:tr>
      <w:tr w:rsidR="00DF0B4B" w:rsidRPr="00FB3715" w14:paraId="4EF5F18E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4C89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 xml:space="preserve">PP test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F3CB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8760</w:t>
            </w:r>
            <w:r w:rsidRPr="00FB3715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8C4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5.2233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5A8AE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35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9C50516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3.7753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60E9CC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-2.6098</w:t>
            </w:r>
            <w:r w:rsidRPr="00FB3715">
              <w:rPr>
                <w:rFonts w:hint="eastAsia"/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DF0B4B" w:rsidRPr="00FB3715" w14:paraId="4D32878F" w14:textId="77777777" w:rsidTr="00E0553D">
        <w:trPr>
          <w:trHeight w:val="284"/>
          <w:jc w:val="center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0A22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KPSS test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98F27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16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B2364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1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96A7A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319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6982B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217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89F42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color w:val="000000" w:themeColor="text1"/>
                <w:lang w:eastAsia="zh-CN"/>
              </w:rPr>
              <w:t>0.1703</w:t>
            </w:r>
          </w:p>
        </w:tc>
      </w:tr>
    </w:tbl>
    <w:p w14:paraId="268757F6" w14:textId="77777777" w:rsidR="00DF0B4B" w:rsidRPr="00FB3715" w:rsidRDefault="00DF0B4B" w:rsidP="00DF0B4B">
      <w:pPr>
        <w:pStyle w:val="NoSpacing"/>
        <w:jc w:val="left"/>
        <w:rPr>
          <w:color w:val="000000" w:themeColor="text1"/>
          <w:lang w:eastAsia="zh-CN"/>
        </w:rPr>
      </w:pPr>
      <w:r w:rsidRPr="00FB3715">
        <w:rPr>
          <w:rFonts w:hint="eastAsia"/>
          <w:color w:val="000000" w:themeColor="text1"/>
          <w:vertAlign w:val="superscript"/>
        </w:rPr>
        <w:t>a</w:t>
      </w:r>
      <w:r w:rsidRPr="00FB3715">
        <w:rPr>
          <w:color w:val="000000" w:themeColor="text1"/>
          <w:lang w:eastAsia="zh-CN"/>
        </w:rPr>
        <w:t xml:space="preserve"> </w:t>
      </w:r>
      <w:r w:rsidRPr="00FB3715">
        <w:rPr>
          <w:color w:val="000000" w:themeColor="text1"/>
          <w:vertAlign w:val="superscript"/>
          <w:lang w:eastAsia="zh-CN"/>
        </w:rPr>
        <w:t>*</w:t>
      </w:r>
      <w:r w:rsidRPr="00FB3715">
        <w:rPr>
          <w:color w:val="000000" w:themeColor="text1"/>
          <w:lang w:eastAsia="zh-CN"/>
        </w:rPr>
        <w:t xml:space="preserve">, </w:t>
      </w:r>
      <w:r w:rsidRPr="00FB3715">
        <w:rPr>
          <w:color w:val="000000" w:themeColor="text1"/>
          <w:vertAlign w:val="superscript"/>
          <w:lang w:eastAsia="zh-CN"/>
        </w:rPr>
        <w:t>**</w:t>
      </w:r>
      <w:r w:rsidRPr="00FB3715">
        <w:rPr>
          <w:color w:val="000000" w:themeColor="text1"/>
          <w:lang w:eastAsia="zh-CN"/>
        </w:rPr>
        <w:t xml:space="preserve"> and </w:t>
      </w:r>
      <w:r w:rsidRPr="00FB3715">
        <w:rPr>
          <w:color w:val="000000" w:themeColor="text1"/>
          <w:vertAlign w:val="superscript"/>
          <w:lang w:eastAsia="zh-CN"/>
        </w:rPr>
        <w:t>***</w:t>
      </w:r>
      <w:r w:rsidRPr="00FB3715">
        <w:rPr>
          <w:color w:val="000000" w:themeColor="text1"/>
          <w:lang w:eastAsia="zh-CN"/>
        </w:rPr>
        <w:t xml:space="preserve"> indicate, respectively, the cumulative abnormal return is significantly different from zero at the 10%, 5% and 1% levels.</w:t>
      </w:r>
    </w:p>
    <w:sectPr w:rsidR="00DF0B4B" w:rsidRPr="00FB371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4F930" w14:textId="77777777" w:rsidR="004D1587" w:rsidRDefault="004D1587" w:rsidP="001F7B28">
      <w:r>
        <w:separator/>
      </w:r>
    </w:p>
  </w:endnote>
  <w:endnote w:type="continuationSeparator" w:id="0">
    <w:p w14:paraId="0D83FBAD" w14:textId="77777777" w:rsidR="004D1587" w:rsidRDefault="004D1587" w:rsidP="001F7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2382611"/>
      <w:docPartObj>
        <w:docPartGallery w:val="Page Numbers (Bottom of Page)"/>
        <w:docPartUnique/>
      </w:docPartObj>
    </w:sdtPr>
    <w:sdtEndPr/>
    <w:sdtContent>
      <w:p w14:paraId="55208708" w14:textId="1E26C231" w:rsidR="00F375B5" w:rsidRDefault="00F375B5" w:rsidP="005375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1B0" w:rsidRPr="006621B0">
          <w:rPr>
            <w:noProof/>
            <w:lang w:val="zh-CN"/>
          </w:rPr>
          <w:t>3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314F7" w14:textId="77777777" w:rsidR="004D1587" w:rsidRDefault="004D1587" w:rsidP="001F7B28">
      <w:r>
        <w:separator/>
      </w:r>
    </w:p>
  </w:footnote>
  <w:footnote w:type="continuationSeparator" w:id="0">
    <w:p w14:paraId="02666D72" w14:textId="77777777" w:rsidR="004D1587" w:rsidRDefault="004D1587" w:rsidP="001F7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F2457A"/>
    <w:multiLevelType w:val="hybridMultilevel"/>
    <w:tmpl w:val="42A8A5F6"/>
    <w:lvl w:ilvl="0" w:tplc="3D94B1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D4E03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ABE88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6C209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241C9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110C7B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93162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BC744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1460F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" w15:restartNumberingAfterBreak="0">
    <w:nsid w:val="2FE526F2"/>
    <w:multiLevelType w:val="hybridMultilevel"/>
    <w:tmpl w:val="819E266C"/>
    <w:lvl w:ilvl="0" w:tplc="811C8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9A9CD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AB36D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973EC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9094E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38A9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717AED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934C4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03A66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2" w15:restartNumberingAfterBreak="0">
    <w:nsid w:val="457274E3"/>
    <w:multiLevelType w:val="hybridMultilevel"/>
    <w:tmpl w:val="E25EDD9A"/>
    <w:lvl w:ilvl="0" w:tplc="DB54C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19E0E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96FCA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D786C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AC84B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65668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4A448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70749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8D5E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3" w15:restartNumberingAfterBreak="0">
    <w:nsid w:val="52F67BA0"/>
    <w:multiLevelType w:val="hybridMultilevel"/>
    <w:tmpl w:val="64D01268"/>
    <w:lvl w:ilvl="0" w:tplc="90EA07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C27724"/>
    <w:multiLevelType w:val="hybridMultilevel"/>
    <w:tmpl w:val="F0F221F4"/>
    <w:lvl w:ilvl="0" w:tplc="CE10F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F86A9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528A0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5EC2BE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12E08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2CAC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63007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5122F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39003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5" w15:restartNumberingAfterBreak="0">
    <w:nsid w:val="76B42F93"/>
    <w:multiLevelType w:val="hybridMultilevel"/>
    <w:tmpl w:val="AED0EE9E"/>
    <w:lvl w:ilvl="0" w:tplc="BDA4F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24007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05528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B358D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D91CC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78664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EFE26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8522E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072A4E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se95fsdxxrrgea2xp5zafcdxxwvspt5xaw&quot;&gt;My EndNote Library&lt;record-ids&gt;&lt;item&gt;104&lt;/item&gt;&lt;item&gt;105&lt;/item&gt;&lt;item&gt;106&lt;/item&gt;&lt;/record-ids&gt;&lt;/item&gt;&lt;/Libraries&gt;"/>
  </w:docVars>
  <w:rsids>
    <w:rsidRoot w:val="00452B5C"/>
    <w:rsid w:val="00002FA0"/>
    <w:rsid w:val="00004449"/>
    <w:rsid w:val="0000573A"/>
    <w:rsid w:val="00015B87"/>
    <w:rsid w:val="00015DF3"/>
    <w:rsid w:val="00016306"/>
    <w:rsid w:val="00023D77"/>
    <w:rsid w:val="00027BFD"/>
    <w:rsid w:val="00030EF0"/>
    <w:rsid w:val="00031A26"/>
    <w:rsid w:val="000338E1"/>
    <w:rsid w:val="00035309"/>
    <w:rsid w:val="00035440"/>
    <w:rsid w:val="00036900"/>
    <w:rsid w:val="000413AE"/>
    <w:rsid w:val="00043680"/>
    <w:rsid w:val="00043800"/>
    <w:rsid w:val="0005599A"/>
    <w:rsid w:val="00056892"/>
    <w:rsid w:val="000579CB"/>
    <w:rsid w:val="000606AD"/>
    <w:rsid w:val="00064C4E"/>
    <w:rsid w:val="00072187"/>
    <w:rsid w:val="00073073"/>
    <w:rsid w:val="00073793"/>
    <w:rsid w:val="00090BD5"/>
    <w:rsid w:val="00091D85"/>
    <w:rsid w:val="0009216C"/>
    <w:rsid w:val="000938B0"/>
    <w:rsid w:val="00095DE3"/>
    <w:rsid w:val="000A567C"/>
    <w:rsid w:val="000A58A9"/>
    <w:rsid w:val="000A5984"/>
    <w:rsid w:val="000A6B7E"/>
    <w:rsid w:val="000B21D3"/>
    <w:rsid w:val="000B21D9"/>
    <w:rsid w:val="000B2660"/>
    <w:rsid w:val="000B5BDA"/>
    <w:rsid w:val="000B5BDD"/>
    <w:rsid w:val="000B7083"/>
    <w:rsid w:val="000B7EDA"/>
    <w:rsid w:val="000C0AC5"/>
    <w:rsid w:val="000C1122"/>
    <w:rsid w:val="000C3488"/>
    <w:rsid w:val="000C73EA"/>
    <w:rsid w:val="000D05DA"/>
    <w:rsid w:val="000D1054"/>
    <w:rsid w:val="000D206E"/>
    <w:rsid w:val="000D2381"/>
    <w:rsid w:val="000D3C6C"/>
    <w:rsid w:val="000D468D"/>
    <w:rsid w:val="000D484A"/>
    <w:rsid w:val="000D5A6B"/>
    <w:rsid w:val="000E3565"/>
    <w:rsid w:val="000E4854"/>
    <w:rsid w:val="000E57A8"/>
    <w:rsid w:val="000E6FA2"/>
    <w:rsid w:val="000F01D9"/>
    <w:rsid w:val="000F6F54"/>
    <w:rsid w:val="00101EC4"/>
    <w:rsid w:val="00107436"/>
    <w:rsid w:val="001079C1"/>
    <w:rsid w:val="0011161C"/>
    <w:rsid w:val="00114BBA"/>
    <w:rsid w:val="00120EFB"/>
    <w:rsid w:val="0012197D"/>
    <w:rsid w:val="00123557"/>
    <w:rsid w:val="00127A79"/>
    <w:rsid w:val="00131C54"/>
    <w:rsid w:val="00131EC3"/>
    <w:rsid w:val="00133270"/>
    <w:rsid w:val="00137EAF"/>
    <w:rsid w:val="001412C5"/>
    <w:rsid w:val="00144947"/>
    <w:rsid w:val="00151D2C"/>
    <w:rsid w:val="001537A6"/>
    <w:rsid w:val="00155A37"/>
    <w:rsid w:val="00160560"/>
    <w:rsid w:val="001612F1"/>
    <w:rsid w:val="0016279B"/>
    <w:rsid w:val="00163740"/>
    <w:rsid w:val="00163D93"/>
    <w:rsid w:val="00166959"/>
    <w:rsid w:val="0017606A"/>
    <w:rsid w:val="00177150"/>
    <w:rsid w:val="00181894"/>
    <w:rsid w:val="00186725"/>
    <w:rsid w:val="001869F0"/>
    <w:rsid w:val="00186D58"/>
    <w:rsid w:val="00191865"/>
    <w:rsid w:val="00192750"/>
    <w:rsid w:val="00194F1E"/>
    <w:rsid w:val="001A061A"/>
    <w:rsid w:val="001A584D"/>
    <w:rsid w:val="001B11B5"/>
    <w:rsid w:val="001B1E0F"/>
    <w:rsid w:val="001B2C30"/>
    <w:rsid w:val="001B3E09"/>
    <w:rsid w:val="001B5B99"/>
    <w:rsid w:val="001C3AE6"/>
    <w:rsid w:val="001C46C7"/>
    <w:rsid w:val="001C580F"/>
    <w:rsid w:val="001D134C"/>
    <w:rsid w:val="001D5BE6"/>
    <w:rsid w:val="001D5D02"/>
    <w:rsid w:val="001D62A2"/>
    <w:rsid w:val="001D68F3"/>
    <w:rsid w:val="001D6EF5"/>
    <w:rsid w:val="001D75F2"/>
    <w:rsid w:val="001E0308"/>
    <w:rsid w:val="001E2256"/>
    <w:rsid w:val="001E2CF7"/>
    <w:rsid w:val="001E595E"/>
    <w:rsid w:val="001E64F9"/>
    <w:rsid w:val="001E7280"/>
    <w:rsid w:val="001E7E29"/>
    <w:rsid w:val="001F1FCA"/>
    <w:rsid w:val="001F4001"/>
    <w:rsid w:val="001F5535"/>
    <w:rsid w:val="001F6B6C"/>
    <w:rsid w:val="001F7B28"/>
    <w:rsid w:val="002049B7"/>
    <w:rsid w:val="00206E61"/>
    <w:rsid w:val="0020713D"/>
    <w:rsid w:val="00207A6C"/>
    <w:rsid w:val="00210D4E"/>
    <w:rsid w:val="00217225"/>
    <w:rsid w:val="00217812"/>
    <w:rsid w:val="00220C58"/>
    <w:rsid w:val="00220DE1"/>
    <w:rsid w:val="0022134D"/>
    <w:rsid w:val="00222646"/>
    <w:rsid w:val="0022410A"/>
    <w:rsid w:val="002323FD"/>
    <w:rsid w:val="00244529"/>
    <w:rsid w:val="0024471A"/>
    <w:rsid w:val="002472AD"/>
    <w:rsid w:val="00247A82"/>
    <w:rsid w:val="00252602"/>
    <w:rsid w:val="00252BEA"/>
    <w:rsid w:val="00253BCD"/>
    <w:rsid w:val="00256809"/>
    <w:rsid w:val="0026023B"/>
    <w:rsid w:val="002607E0"/>
    <w:rsid w:val="002632F6"/>
    <w:rsid w:val="002650FE"/>
    <w:rsid w:val="00274A87"/>
    <w:rsid w:val="00277712"/>
    <w:rsid w:val="0028278D"/>
    <w:rsid w:val="002871DF"/>
    <w:rsid w:val="00287E7C"/>
    <w:rsid w:val="00290BA9"/>
    <w:rsid w:val="0029212B"/>
    <w:rsid w:val="00292878"/>
    <w:rsid w:val="002A0265"/>
    <w:rsid w:val="002A548D"/>
    <w:rsid w:val="002A5FBF"/>
    <w:rsid w:val="002A756E"/>
    <w:rsid w:val="002A7C0D"/>
    <w:rsid w:val="002A7C42"/>
    <w:rsid w:val="002B0090"/>
    <w:rsid w:val="002C0D5A"/>
    <w:rsid w:val="002C18A5"/>
    <w:rsid w:val="002C57D7"/>
    <w:rsid w:val="002D1CD9"/>
    <w:rsid w:val="002D367B"/>
    <w:rsid w:val="002D4048"/>
    <w:rsid w:val="002D76E7"/>
    <w:rsid w:val="002E0DBB"/>
    <w:rsid w:val="002E1073"/>
    <w:rsid w:val="002E19CC"/>
    <w:rsid w:val="002E2432"/>
    <w:rsid w:val="002E2E9D"/>
    <w:rsid w:val="002F1092"/>
    <w:rsid w:val="002F2A33"/>
    <w:rsid w:val="002F735A"/>
    <w:rsid w:val="00300CB7"/>
    <w:rsid w:val="00312F3A"/>
    <w:rsid w:val="0031311E"/>
    <w:rsid w:val="00314A5C"/>
    <w:rsid w:val="003157F2"/>
    <w:rsid w:val="00317151"/>
    <w:rsid w:val="0031797B"/>
    <w:rsid w:val="00320693"/>
    <w:rsid w:val="003226F2"/>
    <w:rsid w:val="00322A70"/>
    <w:rsid w:val="00322D1D"/>
    <w:rsid w:val="003235C5"/>
    <w:rsid w:val="00323A49"/>
    <w:rsid w:val="0032441C"/>
    <w:rsid w:val="00326CE8"/>
    <w:rsid w:val="00327784"/>
    <w:rsid w:val="00327EE5"/>
    <w:rsid w:val="0033161E"/>
    <w:rsid w:val="00335B0E"/>
    <w:rsid w:val="00337D6E"/>
    <w:rsid w:val="00341872"/>
    <w:rsid w:val="00345B0F"/>
    <w:rsid w:val="0035180D"/>
    <w:rsid w:val="0035205C"/>
    <w:rsid w:val="003535FF"/>
    <w:rsid w:val="00354B5C"/>
    <w:rsid w:val="0035560A"/>
    <w:rsid w:val="00355780"/>
    <w:rsid w:val="00355BB7"/>
    <w:rsid w:val="0036055B"/>
    <w:rsid w:val="00360B8E"/>
    <w:rsid w:val="0036117F"/>
    <w:rsid w:val="003611F5"/>
    <w:rsid w:val="00367A2B"/>
    <w:rsid w:val="00371A5E"/>
    <w:rsid w:val="003736D6"/>
    <w:rsid w:val="003808ED"/>
    <w:rsid w:val="00383755"/>
    <w:rsid w:val="0038454E"/>
    <w:rsid w:val="00387EE4"/>
    <w:rsid w:val="00391CDC"/>
    <w:rsid w:val="00392E13"/>
    <w:rsid w:val="00393A9A"/>
    <w:rsid w:val="00393C70"/>
    <w:rsid w:val="003A0F2D"/>
    <w:rsid w:val="003A5A94"/>
    <w:rsid w:val="003A5DC1"/>
    <w:rsid w:val="003A64E1"/>
    <w:rsid w:val="003A6A96"/>
    <w:rsid w:val="003A7C73"/>
    <w:rsid w:val="003A7DC4"/>
    <w:rsid w:val="003B0A8D"/>
    <w:rsid w:val="003B0E54"/>
    <w:rsid w:val="003B3011"/>
    <w:rsid w:val="003B45B5"/>
    <w:rsid w:val="003B4D4E"/>
    <w:rsid w:val="003B541B"/>
    <w:rsid w:val="003B5B5A"/>
    <w:rsid w:val="003B74A2"/>
    <w:rsid w:val="003B761D"/>
    <w:rsid w:val="003C4235"/>
    <w:rsid w:val="003C60F0"/>
    <w:rsid w:val="003D0E5C"/>
    <w:rsid w:val="003D30B0"/>
    <w:rsid w:val="003D63A4"/>
    <w:rsid w:val="003E3088"/>
    <w:rsid w:val="003E41D9"/>
    <w:rsid w:val="003E52B9"/>
    <w:rsid w:val="003E56A3"/>
    <w:rsid w:val="003F75AE"/>
    <w:rsid w:val="0040037A"/>
    <w:rsid w:val="00402926"/>
    <w:rsid w:val="00405F39"/>
    <w:rsid w:val="00420ABE"/>
    <w:rsid w:val="004238D2"/>
    <w:rsid w:val="00423BFB"/>
    <w:rsid w:val="00423F53"/>
    <w:rsid w:val="00426BB7"/>
    <w:rsid w:val="00432A30"/>
    <w:rsid w:val="00434748"/>
    <w:rsid w:val="00436513"/>
    <w:rsid w:val="00437101"/>
    <w:rsid w:val="0044008F"/>
    <w:rsid w:val="00440C58"/>
    <w:rsid w:val="00440D03"/>
    <w:rsid w:val="0044187A"/>
    <w:rsid w:val="00444A57"/>
    <w:rsid w:val="00445DFC"/>
    <w:rsid w:val="00446552"/>
    <w:rsid w:val="00447B1F"/>
    <w:rsid w:val="004516B2"/>
    <w:rsid w:val="00452B5C"/>
    <w:rsid w:val="00454ACD"/>
    <w:rsid w:val="004559AB"/>
    <w:rsid w:val="00456C6E"/>
    <w:rsid w:val="00457BC1"/>
    <w:rsid w:val="0046368B"/>
    <w:rsid w:val="0046715E"/>
    <w:rsid w:val="004741DE"/>
    <w:rsid w:val="00475A19"/>
    <w:rsid w:val="00484C55"/>
    <w:rsid w:val="004851F7"/>
    <w:rsid w:val="00486E34"/>
    <w:rsid w:val="00487E08"/>
    <w:rsid w:val="004926C3"/>
    <w:rsid w:val="00496147"/>
    <w:rsid w:val="00496414"/>
    <w:rsid w:val="00497CC0"/>
    <w:rsid w:val="004A2C0B"/>
    <w:rsid w:val="004A72C0"/>
    <w:rsid w:val="004B2578"/>
    <w:rsid w:val="004B599D"/>
    <w:rsid w:val="004B69F5"/>
    <w:rsid w:val="004C2685"/>
    <w:rsid w:val="004C5308"/>
    <w:rsid w:val="004D11E2"/>
    <w:rsid w:val="004D1587"/>
    <w:rsid w:val="004D3240"/>
    <w:rsid w:val="004D3341"/>
    <w:rsid w:val="004D5B9E"/>
    <w:rsid w:val="004D7BE5"/>
    <w:rsid w:val="004E0AB8"/>
    <w:rsid w:val="004E2D27"/>
    <w:rsid w:val="004E3DC3"/>
    <w:rsid w:val="004F1259"/>
    <w:rsid w:val="004F15D0"/>
    <w:rsid w:val="00501AF0"/>
    <w:rsid w:val="00502AE9"/>
    <w:rsid w:val="0050308C"/>
    <w:rsid w:val="005041AA"/>
    <w:rsid w:val="00510BF0"/>
    <w:rsid w:val="00510FB7"/>
    <w:rsid w:val="0051577F"/>
    <w:rsid w:val="005169B1"/>
    <w:rsid w:val="005174E1"/>
    <w:rsid w:val="00520CD6"/>
    <w:rsid w:val="00525796"/>
    <w:rsid w:val="005301D3"/>
    <w:rsid w:val="00531E76"/>
    <w:rsid w:val="00534D8F"/>
    <w:rsid w:val="005361C1"/>
    <w:rsid w:val="005375AE"/>
    <w:rsid w:val="00541892"/>
    <w:rsid w:val="0054207A"/>
    <w:rsid w:val="0054256F"/>
    <w:rsid w:val="005427E6"/>
    <w:rsid w:val="005456A6"/>
    <w:rsid w:val="0054704C"/>
    <w:rsid w:val="005508C3"/>
    <w:rsid w:val="005508CA"/>
    <w:rsid w:val="005517DC"/>
    <w:rsid w:val="00552D1A"/>
    <w:rsid w:val="0055409F"/>
    <w:rsid w:val="0055499A"/>
    <w:rsid w:val="00554AE4"/>
    <w:rsid w:val="00557687"/>
    <w:rsid w:val="005576F5"/>
    <w:rsid w:val="0057282B"/>
    <w:rsid w:val="00573C38"/>
    <w:rsid w:val="005741B5"/>
    <w:rsid w:val="00576BB4"/>
    <w:rsid w:val="00581053"/>
    <w:rsid w:val="005848E4"/>
    <w:rsid w:val="00590A27"/>
    <w:rsid w:val="005917C4"/>
    <w:rsid w:val="00592129"/>
    <w:rsid w:val="005929D0"/>
    <w:rsid w:val="005A0F66"/>
    <w:rsid w:val="005A1038"/>
    <w:rsid w:val="005A275E"/>
    <w:rsid w:val="005A3060"/>
    <w:rsid w:val="005A72CD"/>
    <w:rsid w:val="005A7B19"/>
    <w:rsid w:val="005B15ED"/>
    <w:rsid w:val="005B169F"/>
    <w:rsid w:val="005B17E1"/>
    <w:rsid w:val="005B38D3"/>
    <w:rsid w:val="005B4D3A"/>
    <w:rsid w:val="005C501C"/>
    <w:rsid w:val="005C6DE0"/>
    <w:rsid w:val="005C71D5"/>
    <w:rsid w:val="005D16AB"/>
    <w:rsid w:val="005D1E3B"/>
    <w:rsid w:val="005D2067"/>
    <w:rsid w:val="005D5EC2"/>
    <w:rsid w:val="005D7BB2"/>
    <w:rsid w:val="005D7C1B"/>
    <w:rsid w:val="005E00F5"/>
    <w:rsid w:val="005E034F"/>
    <w:rsid w:val="005E17E8"/>
    <w:rsid w:val="005E767E"/>
    <w:rsid w:val="005F1EFC"/>
    <w:rsid w:val="005F37F5"/>
    <w:rsid w:val="005F3E31"/>
    <w:rsid w:val="0060007E"/>
    <w:rsid w:val="00600B5F"/>
    <w:rsid w:val="00602AB0"/>
    <w:rsid w:val="00604C35"/>
    <w:rsid w:val="00605378"/>
    <w:rsid w:val="00605E6B"/>
    <w:rsid w:val="00607629"/>
    <w:rsid w:val="006108F0"/>
    <w:rsid w:val="00631295"/>
    <w:rsid w:val="0063236A"/>
    <w:rsid w:val="006333F9"/>
    <w:rsid w:val="00633C19"/>
    <w:rsid w:val="00634536"/>
    <w:rsid w:val="00637DF4"/>
    <w:rsid w:val="0064477A"/>
    <w:rsid w:val="006447C9"/>
    <w:rsid w:val="00644C4A"/>
    <w:rsid w:val="00645115"/>
    <w:rsid w:val="00653386"/>
    <w:rsid w:val="006546A6"/>
    <w:rsid w:val="00654EBD"/>
    <w:rsid w:val="00656EFD"/>
    <w:rsid w:val="00657F49"/>
    <w:rsid w:val="006621B0"/>
    <w:rsid w:val="00665441"/>
    <w:rsid w:val="0066560B"/>
    <w:rsid w:val="00665D58"/>
    <w:rsid w:val="00667D99"/>
    <w:rsid w:val="00672D1B"/>
    <w:rsid w:val="0068087E"/>
    <w:rsid w:val="00680A24"/>
    <w:rsid w:val="00680E9A"/>
    <w:rsid w:val="00680F9C"/>
    <w:rsid w:val="0068267D"/>
    <w:rsid w:val="006826F6"/>
    <w:rsid w:val="0068497D"/>
    <w:rsid w:val="0069132F"/>
    <w:rsid w:val="00695F9D"/>
    <w:rsid w:val="00696ED0"/>
    <w:rsid w:val="0069789E"/>
    <w:rsid w:val="00697B71"/>
    <w:rsid w:val="00697D5A"/>
    <w:rsid w:val="006A24BD"/>
    <w:rsid w:val="006A29E3"/>
    <w:rsid w:val="006A2F93"/>
    <w:rsid w:val="006A4FC6"/>
    <w:rsid w:val="006A6B95"/>
    <w:rsid w:val="006A7396"/>
    <w:rsid w:val="006B1770"/>
    <w:rsid w:val="006B4DA0"/>
    <w:rsid w:val="006B7C9D"/>
    <w:rsid w:val="006B7E9B"/>
    <w:rsid w:val="006C2778"/>
    <w:rsid w:val="006C368E"/>
    <w:rsid w:val="006C5D2A"/>
    <w:rsid w:val="006D2707"/>
    <w:rsid w:val="006D332D"/>
    <w:rsid w:val="006D3A02"/>
    <w:rsid w:val="006D66D0"/>
    <w:rsid w:val="006D6A81"/>
    <w:rsid w:val="006E2905"/>
    <w:rsid w:val="006F0A62"/>
    <w:rsid w:val="006F1FF4"/>
    <w:rsid w:val="006F31A8"/>
    <w:rsid w:val="006F3365"/>
    <w:rsid w:val="006F49E9"/>
    <w:rsid w:val="006F5152"/>
    <w:rsid w:val="006F6284"/>
    <w:rsid w:val="006F6BA2"/>
    <w:rsid w:val="0070083B"/>
    <w:rsid w:val="007008F9"/>
    <w:rsid w:val="00706975"/>
    <w:rsid w:val="00714316"/>
    <w:rsid w:val="0071557B"/>
    <w:rsid w:val="00723104"/>
    <w:rsid w:val="007246DE"/>
    <w:rsid w:val="007256A0"/>
    <w:rsid w:val="00725ED3"/>
    <w:rsid w:val="00730EA8"/>
    <w:rsid w:val="00737006"/>
    <w:rsid w:val="0074334F"/>
    <w:rsid w:val="00746628"/>
    <w:rsid w:val="0074776F"/>
    <w:rsid w:val="00747AE4"/>
    <w:rsid w:val="007627E3"/>
    <w:rsid w:val="00766E96"/>
    <w:rsid w:val="00767596"/>
    <w:rsid w:val="00770BA3"/>
    <w:rsid w:val="00772E2F"/>
    <w:rsid w:val="0077408A"/>
    <w:rsid w:val="00777B3D"/>
    <w:rsid w:val="00781695"/>
    <w:rsid w:val="00784384"/>
    <w:rsid w:val="00785B09"/>
    <w:rsid w:val="007904DF"/>
    <w:rsid w:val="0079442F"/>
    <w:rsid w:val="00794710"/>
    <w:rsid w:val="00796779"/>
    <w:rsid w:val="007A0B0C"/>
    <w:rsid w:val="007A13DB"/>
    <w:rsid w:val="007A266C"/>
    <w:rsid w:val="007A53FB"/>
    <w:rsid w:val="007A59FC"/>
    <w:rsid w:val="007A62AF"/>
    <w:rsid w:val="007B1B04"/>
    <w:rsid w:val="007B61E1"/>
    <w:rsid w:val="007C0637"/>
    <w:rsid w:val="007C0DF4"/>
    <w:rsid w:val="007C3815"/>
    <w:rsid w:val="007C4121"/>
    <w:rsid w:val="007D02EA"/>
    <w:rsid w:val="007D0BCF"/>
    <w:rsid w:val="007E4FD6"/>
    <w:rsid w:val="007E62F5"/>
    <w:rsid w:val="007E7B10"/>
    <w:rsid w:val="007F05CF"/>
    <w:rsid w:val="007F3134"/>
    <w:rsid w:val="007F5E42"/>
    <w:rsid w:val="007F6194"/>
    <w:rsid w:val="0080046B"/>
    <w:rsid w:val="00800B18"/>
    <w:rsid w:val="008057CD"/>
    <w:rsid w:val="008057DF"/>
    <w:rsid w:val="00807E0C"/>
    <w:rsid w:val="00810FA2"/>
    <w:rsid w:val="00811A30"/>
    <w:rsid w:val="008128B0"/>
    <w:rsid w:val="00813356"/>
    <w:rsid w:val="0081738B"/>
    <w:rsid w:val="00817E96"/>
    <w:rsid w:val="008226BC"/>
    <w:rsid w:val="00823364"/>
    <w:rsid w:val="0082383C"/>
    <w:rsid w:val="008248F3"/>
    <w:rsid w:val="008262B7"/>
    <w:rsid w:val="0083069F"/>
    <w:rsid w:val="00833D87"/>
    <w:rsid w:val="00833E83"/>
    <w:rsid w:val="008370FA"/>
    <w:rsid w:val="0083732C"/>
    <w:rsid w:val="0084456D"/>
    <w:rsid w:val="00845F9A"/>
    <w:rsid w:val="00846699"/>
    <w:rsid w:val="00852160"/>
    <w:rsid w:val="00853CD2"/>
    <w:rsid w:val="00854069"/>
    <w:rsid w:val="00854825"/>
    <w:rsid w:val="008626E1"/>
    <w:rsid w:val="00870F4A"/>
    <w:rsid w:val="00874588"/>
    <w:rsid w:val="0087797D"/>
    <w:rsid w:val="00887803"/>
    <w:rsid w:val="00887BEA"/>
    <w:rsid w:val="00891555"/>
    <w:rsid w:val="00892AF6"/>
    <w:rsid w:val="00894ACC"/>
    <w:rsid w:val="008958EC"/>
    <w:rsid w:val="00896158"/>
    <w:rsid w:val="008972AE"/>
    <w:rsid w:val="00897E67"/>
    <w:rsid w:val="008A028B"/>
    <w:rsid w:val="008A3513"/>
    <w:rsid w:val="008A5622"/>
    <w:rsid w:val="008B3D70"/>
    <w:rsid w:val="008B4AB7"/>
    <w:rsid w:val="008C2C78"/>
    <w:rsid w:val="008C3211"/>
    <w:rsid w:val="008C44C7"/>
    <w:rsid w:val="008C4A16"/>
    <w:rsid w:val="008D08BA"/>
    <w:rsid w:val="008D0AEE"/>
    <w:rsid w:val="008D4AAF"/>
    <w:rsid w:val="008D5F85"/>
    <w:rsid w:val="008D629F"/>
    <w:rsid w:val="008D7DC6"/>
    <w:rsid w:val="008E01A3"/>
    <w:rsid w:val="008E7D79"/>
    <w:rsid w:val="008F01D7"/>
    <w:rsid w:val="008F11EC"/>
    <w:rsid w:val="008F23D0"/>
    <w:rsid w:val="009023AB"/>
    <w:rsid w:val="00902EBE"/>
    <w:rsid w:val="00903825"/>
    <w:rsid w:val="00903853"/>
    <w:rsid w:val="009069A7"/>
    <w:rsid w:val="00907815"/>
    <w:rsid w:val="00911703"/>
    <w:rsid w:val="00912BD5"/>
    <w:rsid w:val="00913BD2"/>
    <w:rsid w:val="00913DA0"/>
    <w:rsid w:val="00916EB5"/>
    <w:rsid w:val="009234AE"/>
    <w:rsid w:val="00927EF4"/>
    <w:rsid w:val="00930166"/>
    <w:rsid w:val="00930798"/>
    <w:rsid w:val="00932B68"/>
    <w:rsid w:val="00933231"/>
    <w:rsid w:val="00940C2B"/>
    <w:rsid w:val="00942063"/>
    <w:rsid w:val="00944C8F"/>
    <w:rsid w:val="00945784"/>
    <w:rsid w:val="00952967"/>
    <w:rsid w:val="00952BCA"/>
    <w:rsid w:val="00953376"/>
    <w:rsid w:val="0095393D"/>
    <w:rsid w:val="009554B3"/>
    <w:rsid w:val="00960EE5"/>
    <w:rsid w:val="00962C4D"/>
    <w:rsid w:val="00964CBE"/>
    <w:rsid w:val="00966D2A"/>
    <w:rsid w:val="00971C5C"/>
    <w:rsid w:val="00982EED"/>
    <w:rsid w:val="00986FE1"/>
    <w:rsid w:val="00991AE0"/>
    <w:rsid w:val="009973AE"/>
    <w:rsid w:val="009A129A"/>
    <w:rsid w:val="009A5BC2"/>
    <w:rsid w:val="009B1482"/>
    <w:rsid w:val="009B30C7"/>
    <w:rsid w:val="009B5EF3"/>
    <w:rsid w:val="009C275A"/>
    <w:rsid w:val="009C4C8A"/>
    <w:rsid w:val="009C642D"/>
    <w:rsid w:val="009D0F50"/>
    <w:rsid w:val="009D1FC0"/>
    <w:rsid w:val="009D7D32"/>
    <w:rsid w:val="009E01CB"/>
    <w:rsid w:val="009E0804"/>
    <w:rsid w:val="009E0B2A"/>
    <w:rsid w:val="009E33CE"/>
    <w:rsid w:val="009E3D10"/>
    <w:rsid w:val="009F189D"/>
    <w:rsid w:val="009F357F"/>
    <w:rsid w:val="009F4C88"/>
    <w:rsid w:val="009F4EB7"/>
    <w:rsid w:val="009F75E2"/>
    <w:rsid w:val="009F7F27"/>
    <w:rsid w:val="00A015CB"/>
    <w:rsid w:val="00A03F43"/>
    <w:rsid w:val="00A05C63"/>
    <w:rsid w:val="00A06AF8"/>
    <w:rsid w:val="00A1175C"/>
    <w:rsid w:val="00A13EB9"/>
    <w:rsid w:val="00A1464F"/>
    <w:rsid w:val="00A149B3"/>
    <w:rsid w:val="00A17DC3"/>
    <w:rsid w:val="00A3026E"/>
    <w:rsid w:val="00A315A1"/>
    <w:rsid w:val="00A31B95"/>
    <w:rsid w:val="00A31F71"/>
    <w:rsid w:val="00A323B4"/>
    <w:rsid w:val="00A3510B"/>
    <w:rsid w:val="00A432B9"/>
    <w:rsid w:val="00A43A1B"/>
    <w:rsid w:val="00A45204"/>
    <w:rsid w:val="00A5296C"/>
    <w:rsid w:val="00A54B72"/>
    <w:rsid w:val="00A557C5"/>
    <w:rsid w:val="00A55A0E"/>
    <w:rsid w:val="00A60CF3"/>
    <w:rsid w:val="00A61327"/>
    <w:rsid w:val="00A62739"/>
    <w:rsid w:val="00A62B06"/>
    <w:rsid w:val="00A635BC"/>
    <w:rsid w:val="00A733C0"/>
    <w:rsid w:val="00A73539"/>
    <w:rsid w:val="00A73B7A"/>
    <w:rsid w:val="00A75F3A"/>
    <w:rsid w:val="00A81EDC"/>
    <w:rsid w:val="00A821A7"/>
    <w:rsid w:val="00A83139"/>
    <w:rsid w:val="00A836C7"/>
    <w:rsid w:val="00A83FBA"/>
    <w:rsid w:val="00A87AA9"/>
    <w:rsid w:val="00A91818"/>
    <w:rsid w:val="00A9472D"/>
    <w:rsid w:val="00A94ED9"/>
    <w:rsid w:val="00A965B4"/>
    <w:rsid w:val="00A97799"/>
    <w:rsid w:val="00AA022A"/>
    <w:rsid w:val="00AA04E8"/>
    <w:rsid w:val="00AA0730"/>
    <w:rsid w:val="00AA40A8"/>
    <w:rsid w:val="00AA4FD5"/>
    <w:rsid w:val="00AA6B53"/>
    <w:rsid w:val="00AB20F1"/>
    <w:rsid w:val="00AB27C2"/>
    <w:rsid w:val="00AB2E23"/>
    <w:rsid w:val="00AB3674"/>
    <w:rsid w:val="00AB77D4"/>
    <w:rsid w:val="00AC0577"/>
    <w:rsid w:val="00AC1811"/>
    <w:rsid w:val="00AC705B"/>
    <w:rsid w:val="00AC72F2"/>
    <w:rsid w:val="00AD09F6"/>
    <w:rsid w:val="00AD27CF"/>
    <w:rsid w:val="00AD4743"/>
    <w:rsid w:val="00AD4B30"/>
    <w:rsid w:val="00AD7969"/>
    <w:rsid w:val="00AE318F"/>
    <w:rsid w:val="00AE3BE9"/>
    <w:rsid w:val="00AE48C9"/>
    <w:rsid w:val="00AE7B3A"/>
    <w:rsid w:val="00AF35D2"/>
    <w:rsid w:val="00B010FD"/>
    <w:rsid w:val="00B02585"/>
    <w:rsid w:val="00B0316F"/>
    <w:rsid w:val="00B03838"/>
    <w:rsid w:val="00B03AF8"/>
    <w:rsid w:val="00B140C4"/>
    <w:rsid w:val="00B14488"/>
    <w:rsid w:val="00B14CCC"/>
    <w:rsid w:val="00B15702"/>
    <w:rsid w:val="00B15B10"/>
    <w:rsid w:val="00B15CD5"/>
    <w:rsid w:val="00B17079"/>
    <w:rsid w:val="00B17904"/>
    <w:rsid w:val="00B21353"/>
    <w:rsid w:val="00B2145C"/>
    <w:rsid w:val="00B22C37"/>
    <w:rsid w:val="00B243FE"/>
    <w:rsid w:val="00B318D7"/>
    <w:rsid w:val="00B33550"/>
    <w:rsid w:val="00B35D61"/>
    <w:rsid w:val="00B37D17"/>
    <w:rsid w:val="00B46EB1"/>
    <w:rsid w:val="00B50135"/>
    <w:rsid w:val="00B5360D"/>
    <w:rsid w:val="00B552FE"/>
    <w:rsid w:val="00B62D3E"/>
    <w:rsid w:val="00B64D32"/>
    <w:rsid w:val="00B665E9"/>
    <w:rsid w:val="00B700DF"/>
    <w:rsid w:val="00B7014E"/>
    <w:rsid w:val="00B7213C"/>
    <w:rsid w:val="00B723CF"/>
    <w:rsid w:val="00B72620"/>
    <w:rsid w:val="00B76EA0"/>
    <w:rsid w:val="00B802A2"/>
    <w:rsid w:val="00B84918"/>
    <w:rsid w:val="00B86DD0"/>
    <w:rsid w:val="00B86E62"/>
    <w:rsid w:val="00B87AAC"/>
    <w:rsid w:val="00B87E54"/>
    <w:rsid w:val="00B94AB6"/>
    <w:rsid w:val="00B9598E"/>
    <w:rsid w:val="00B96853"/>
    <w:rsid w:val="00B97BE4"/>
    <w:rsid w:val="00BA0068"/>
    <w:rsid w:val="00BA3AE2"/>
    <w:rsid w:val="00BA6AF1"/>
    <w:rsid w:val="00BA7363"/>
    <w:rsid w:val="00BB159C"/>
    <w:rsid w:val="00BB24F1"/>
    <w:rsid w:val="00BB2896"/>
    <w:rsid w:val="00BB33EA"/>
    <w:rsid w:val="00BB3CAB"/>
    <w:rsid w:val="00BB48F9"/>
    <w:rsid w:val="00BB49FF"/>
    <w:rsid w:val="00BB4C03"/>
    <w:rsid w:val="00BB6F2F"/>
    <w:rsid w:val="00BB791A"/>
    <w:rsid w:val="00BC071D"/>
    <w:rsid w:val="00BC112E"/>
    <w:rsid w:val="00BC46F8"/>
    <w:rsid w:val="00BD1437"/>
    <w:rsid w:val="00BD4324"/>
    <w:rsid w:val="00BD45B5"/>
    <w:rsid w:val="00BD522E"/>
    <w:rsid w:val="00BD65C8"/>
    <w:rsid w:val="00BE2F6D"/>
    <w:rsid w:val="00BE3146"/>
    <w:rsid w:val="00BE4DC8"/>
    <w:rsid w:val="00BF684D"/>
    <w:rsid w:val="00BF7D47"/>
    <w:rsid w:val="00C03625"/>
    <w:rsid w:val="00C07731"/>
    <w:rsid w:val="00C13E10"/>
    <w:rsid w:val="00C165D4"/>
    <w:rsid w:val="00C2212F"/>
    <w:rsid w:val="00C23DE0"/>
    <w:rsid w:val="00C27487"/>
    <w:rsid w:val="00C30F60"/>
    <w:rsid w:val="00C335C3"/>
    <w:rsid w:val="00C33FFB"/>
    <w:rsid w:val="00C42BC8"/>
    <w:rsid w:val="00C44932"/>
    <w:rsid w:val="00C464B8"/>
    <w:rsid w:val="00C479FC"/>
    <w:rsid w:val="00C47C1F"/>
    <w:rsid w:val="00C51D24"/>
    <w:rsid w:val="00C54166"/>
    <w:rsid w:val="00C55A55"/>
    <w:rsid w:val="00C61BBB"/>
    <w:rsid w:val="00C63A7B"/>
    <w:rsid w:val="00C729C0"/>
    <w:rsid w:val="00C74F6F"/>
    <w:rsid w:val="00C77CD7"/>
    <w:rsid w:val="00C807A0"/>
    <w:rsid w:val="00C82C95"/>
    <w:rsid w:val="00C83319"/>
    <w:rsid w:val="00C83979"/>
    <w:rsid w:val="00C8672A"/>
    <w:rsid w:val="00C922A7"/>
    <w:rsid w:val="00C97C5C"/>
    <w:rsid w:val="00C97EE0"/>
    <w:rsid w:val="00CA2562"/>
    <w:rsid w:val="00CA27BD"/>
    <w:rsid w:val="00CA2F20"/>
    <w:rsid w:val="00CA3985"/>
    <w:rsid w:val="00CA4F4D"/>
    <w:rsid w:val="00CB06B6"/>
    <w:rsid w:val="00CB1E0B"/>
    <w:rsid w:val="00CB249F"/>
    <w:rsid w:val="00CC3018"/>
    <w:rsid w:val="00CC37DA"/>
    <w:rsid w:val="00CC38FD"/>
    <w:rsid w:val="00CC41E7"/>
    <w:rsid w:val="00CC47EE"/>
    <w:rsid w:val="00CD0FF5"/>
    <w:rsid w:val="00CD4C64"/>
    <w:rsid w:val="00CD584A"/>
    <w:rsid w:val="00CE06C7"/>
    <w:rsid w:val="00CE1966"/>
    <w:rsid w:val="00CE1C2D"/>
    <w:rsid w:val="00CE26FF"/>
    <w:rsid w:val="00CE3659"/>
    <w:rsid w:val="00CE3B0A"/>
    <w:rsid w:val="00CE4C90"/>
    <w:rsid w:val="00CF1B71"/>
    <w:rsid w:val="00CF1EB7"/>
    <w:rsid w:val="00CF2232"/>
    <w:rsid w:val="00D03EA0"/>
    <w:rsid w:val="00D16454"/>
    <w:rsid w:val="00D2264D"/>
    <w:rsid w:val="00D264D0"/>
    <w:rsid w:val="00D26684"/>
    <w:rsid w:val="00D304B3"/>
    <w:rsid w:val="00D3054E"/>
    <w:rsid w:val="00D325B0"/>
    <w:rsid w:val="00D3741A"/>
    <w:rsid w:val="00D43E07"/>
    <w:rsid w:val="00D457D2"/>
    <w:rsid w:val="00D45828"/>
    <w:rsid w:val="00D476FA"/>
    <w:rsid w:val="00D47DE5"/>
    <w:rsid w:val="00D5450D"/>
    <w:rsid w:val="00D601E4"/>
    <w:rsid w:val="00D60DFF"/>
    <w:rsid w:val="00D65D59"/>
    <w:rsid w:val="00D74C0E"/>
    <w:rsid w:val="00D757DD"/>
    <w:rsid w:val="00D8174A"/>
    <w:rsid w:val="00D90E0C"/>
    <w:rsid w:val="00D92225"/>
    <w:rsid w:val="00D93656"/>
    <w:rsid w:val="00D938E5"/>
    <w:rsid w:val="00D948AC"/>
    <w:rsid w:val="00D958B5"/>
    <w:rsid w:val="00D97074"/>
    <w:rsid w:val="00D970F5"/>
    <w:rsid w:val="00DA053B"/>
    <w:rsid w:val="00DA20BB"/>
    <w:rsid w:val="00DA344A"/>
    <w:rsid w:val="00DA37A6"/>
    <w:rsid w:val="00DA638D"/>
    <w:rsid w:val="00DA63E3"/>
    <w:rsid w:val="00DB055F"/>
    <w:rsid w:val="00DB0ACD"/>
    <w:rsid w:val="00DB57FC"/>
    <w:rsid w:val="00DB5B78"/>
    <w:rsid w:val="00DC1053"/>
    <w:rsid w:val="00DC4622"/>
    <w:rsid w:val="00DC5EC1"/>
    <w:rsid w:val="00DC625B"/>
    <w:rsid w:val="00DD160D"/>
    <w:rsid w:val="00DD2F36"/>
    <w:rsid w:val="00DD66A4"/>
    <w:rsid w:val="00DE799C"/>
    <w:rsid w:val="00DF015B"/>
    <w:rsid w:val="00DF0B4B"/>
    <w:rsid w:val="00DF2AF6"/>
    <w:rsid w:val="00DF34B2"/>
    <w:rsid w:val="00DF6527"/>
    <w:rsid w:val="00E01019"/>
    <w:rsid w:val="00E01406"/>
    <w:rsid w:val="00E0553D"/>
    <w:rsid w:val="00E07857"/>
    <w:rsid w:val="00E22A70"/>
    <w:rsid w:val="00E26FF9"/>
    <w:rsid w:val="00E273FD"/>
    <w:rsid w:val="00E309DA"/>
    <w:rsid w:val="00E30EB3"/>
    <w:rsid w:val="00E32B05"/>
    <w:rsid w:val="00E335AB"/>
    <w:rsid w:val="00E354F0"/>
    <w:rsid w:val="00E35F47"/>
    <w:rsid w:val="00E36406"/>
    <w:rsid w:val="00E370A2"/>
    <w:rsid w:val="00E457DF"/>
    <w:rsid w:val="00E45969"/>
    <w:rsid w:val="00E50B32"/>
    <w:rsid w:val="00E50F41"/>
    <w:rsid w:val="00E51F87"/>
    <w:rsid w:val="00E53A72"/>
    <w:rsid w:val="00E5407C"/>
    <w:rsid w:val="00E67719"/>
    <w:rsid w:val="00E67C4B"/>
    <w:rsid w:val="00E8123E"/>
    <w:rsid w:val="00E8496B"/>
    <w:rsid w:val="00E8564F"/>
    <w:rsid w:val="00E9016A"/>
    <w:rsid w:val="00E9241E"/>
    <w:rsid w:val="00E94D32"/>
    <w:rsid w:val="00EA4019"/>
    <w:rsid w:val="00EA44A0"/>
    <w:rsid w:val="00EA5842"/>
    <w:rsid w:val="00EA65B4"/>
    <w:rsid w:val="00EA6B4A"/>
    <w:rsid w:val="00EB05B2"/>
    <w:rsid w:val="00EB2DC7"/>
    <w:rsid w:val="00EB2EFE"/>
    <w:rsid w:val="00EB424B"/>
    <w:rsid w:val="00EB4396"/>
    <w:rsid w:val="00EB4E1B"/>
    <w:rsid w:val="00EB50C4"/>
    <w:rsid w:val="00EB707D"/>
    <w:rsid w:val="00EB71DB"/>
    <w:rsid w:val="00EC055E"/>
    <w:rsid w:val="00EC3EF5"/>
    <w:rsid w:val="00EC4A90"/>
    <w:rsid w:val="00EC613C"/>
    <w:rsid w:val="00EC655F"/>
    <w:rsid w:val="00EC7739"/>
    <w:rsid w:val="00ED0044"/>
    <w:rsid w:val="00ED0FE7"/>
    <w:rsid w:val="00ED2AD4"/>
    <w:rsid w:val="00ED5B68"/>
    <w:rsid w:val="00ED731D"/>
    <w:rsid w:val="00EE047E"/>
    <w:rsid w:val="00EE1FC7"/>
    <w:rsid w:val="00EE3D78"/>
    <w:rsid w:val="00EE4AD6"/>
    <w:rsid w:val="00EE4D2A"/>
    <w:rsid w:val="00EE593E"/>
    <w:rsid w:val="00EE73D5"/>
    <w:rsid w:val="00EF0355"/>
    <w:rsid w:val="00EF5EA5"/>
    <w:rsid w:val="00F0073C"/>
    <w:rsid w:val="00F00F19"/>
    <w:rsid w:val="00F011CA"/>
    <w:rsid w:val="00F0144A"/>
    <w:rsid w:val="00F019CD"/>
    <w:rsid w:val="00F02E36"/>
    <w:rsid w:val="00F0311D"/>
    <w:rsid w:val="00F072CC"/>
    <w:rsid w:val="00F0797F"/>
    <w:rsid w:val="00F1268B"/>
    <w:rsid w:val="00F20050"/>
    <w:rsid w:val="00F24326"/>
    <w:rsid w:val="00F25A6C"/>
    <w:rsid w:val="00F3072D"/>
    <w:rsid w:val="00F33561"/>
    <w:rsid w:val="00F3516A"/>
    <w:rsid w:val="00F375B5"/>
    <w:rsid w:val="00F408A2"/>
    <w:rsid w:val="00F428FD"/>
    <w:rsid w:val="00F439E1"/>
    <w:rsid w:val="00F44C30"/>
    <w:rsid w:val="00F45225"/>
    <w:rsid w:val="00F469AF"/>
    <w:rsid w:val="00F475D1"/>
    <w:rsid w:val="00F55762"/>
    <w:rsid w:val="00F559ED"/>
    <w:rsid w:val="00F60973"/>
    <w:rsid w:val="00F61A2C"/>
    <w:rsid w:val="00F61E39"/>
    <w:rsid w:val="00F625AE"/>
    <w:rsid w:val="00F62D7C"/>
    <w:rsid w:val="00F634F6"/>
    <w:rsid w:val="00F65179"/>
    <w:rsid w:val="00F71BBB"/>
    <w:rsid w:val="00F72572"/>
    <w:rsid w:val="00F72A66"/>
    <w:rsid w:val="00F77503"/>
    <w:rsid w:val="00F81211"/>
    <w:rsid w:val="00F821A2"/>
    <w:rsid w:val="00F833D9"/>
    <w:rsid w:val="00F83964"/>
    <w:rsid w:val="00F84432"/>
    <w:rsid w:val="00F847AA"/>
    <w:rsid w:val="00F85947"/>
    <w:rsid w:val="00F87277"/>
    <w:rsid w:val="00F87CEE"/>
    <w:rsid w:val="00F91D3D"/>
    <w:rsid w:val="00F97131"/>
    <w:rsid w:val="00F9722A"/>
    <w:rsid w:val="00FA0A66"/>
    <w:rsid w:val="00FA1A74"/>
    <w:rsid w:val="00FA6169"/>
    <w:rsid w:val="00FA68D3"/>
    <w:rsid w:val="00FA7D54"/>
    <w:rsid w:val="00FB25FB"/>
    <w:rsid w:val="00FB33AD"/>
    <w:rsid w:val="00FB3715"/>
    <w:rsid w:val="00FB506C"/>
    <w:rsid w:val="00FC5FFA"/>
    <w:rsid w:val="00FC771E"/>
    <w:rsid w:val="00FD107B"/>
    <w:rsid w:val="00FD4E1B"/>
    <w:rsid w:val="00FE2256"/>
    <w:rsid w:val="00FE2F84"/>
    <w:rsid w:val="00FE323A"/>
    <w:rsid w:val="00FE4857"/>
    <w:rsid w:val="00FF071B"/>
    <w:rsid w:val="00FF4D06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1FE9B1D"/>
  <w15:docId w15:val="{9CE9A87C-4250-4504-B10C-102C090F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8D7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B5C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E7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EB9"/>
    <w:pPr>
      <w:keepNext/>
      <w:keepLines/>
      <w:outlineLvl w:val="2"/>
    </w:pPr>
    <w:rPr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52B5C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2B5C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52B5C"/>
    <w:rPr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87E7C"/>
    <w:rPr>
      <w:rFonts w:asciiTheme="majorHAnsi" w:eastAsiaTheme="majorEastAsia" w:hAnsiTheme="majorHAnsi" w:cstheme="majorBidi"/>
      <w:b/>
      <w:bCs/>
      <w:sz w:val="24"/>
      <w:szCs w:val="32"/>
    </w:rPr>
  </w:style>
  <w:style w:type="character" w:styleId="Strong">
    <w:name w:val="Strong"/>
    <w:basedOn w:val="DefaultParagraphFont"/>
    <w:uiPriority w:val="22"/>
    <w:qFormat/>
    <w:rsid w:val="006F6284"/>
    <w:rPr>
      <w:b/>
      <w:bCs/>
    </w:rPr>
  </w:style>
  <w:style w:type="paragraph" w:customStyle="1" w:styleId="MTDisplayEquation">
    <w:name w:val="MTDisplayEquation"/>
    <w:basedOn w:val="Normal"/>
    <w:next w:val="Normal"/>
    <w:link w:val="MTDisplayEquationChar"/>
    <w:rsid w:val="00AB27C2"/>
    <w:pPr>
      <w:tabs>
        <w:tab w:val="center" w:pos="4320"/>
        <w:tab w:val="right" w:pos="8640"/>
      </w:tabs>
    </w:pPr>
    <w:rPr>
      <w:position w:val="-12"/>
    </w:rPr>
  </w:style>
  <w:style w:type="character" w:customStyle="1" w:styleId="MTDisplayEquationChar">
    <w:name w:val="MTDisplayEquation Char"/>
    <w:link w:val="MTDisplayEquation"/>
    <w:rsid w:val="00AB27C2"/>
    <w:rPr>
      <w:position w:val="-12"/>
    </w:rPr>
  </w:style>
  <w:style w:type="paragraph" w:styleId="NoSpacing">
    <w:name w:val="No Spacing"/>
    <w:link w:val="NoSpacingChar"/>
    <w:qFormat/>
    <w:rsid w:val="00AB27C2"/>
    <w:pPr>
      <w:jc w:val="center"/>
    </w:pPr>
    <w:rPr>
      <w:rFonts w:ascii="Times New Roman" w:hAnsi="Times New Roman"/>
      <w:kern w:val="0"/>
      <w:sz w:val="20"/>
      <w:lang w:eastAsia="ja-JP"/>
    </w:rPr>
  </w:style>
  <w:style w:type="character" w:customStyle="1" w:styleId="NoSpacingChar">
    <w:name w:val="No Spacing Char"/>
    <w:basedOn w:val="DefaultParagraphFont"/>
    <w:link w:val="NoSpacing"/>
    <w:rsid w:val="00AB27C2"/>
    <w:rPr>
      <w:rFonts w:ascii="Times New Roman" w:hAnsi="Times New Roman"/>
      <w:kern w:val="0"/>
      <w:sz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B27C2"/>
    <w:pPr>
      <w:jc w:val="center"/>
    </w:pPr>
    <w:rPr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27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7C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B27C2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B27C2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B27C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7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B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B2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A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1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23DE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table" w:styleId="TableGrid">
    <w:name w:val="Table Grid"/>
    <w:basedOn w:val="TableNormal"/>
    <w:uiPriority w:val="59"/>
    <w:rsid w:val="0065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7BB2"/>
    <w:pPr>
      <w:ind w:firstLineChars="200" w:firstLine="420"/>
    </w:pPr>
  </w:style>
  <w:style w:type="character" w:customStyle="1" w:styleId="MTEquationSection">
    <w:name w:val="MTEquationSection"/>
    <w:basedOn w:val="DefaultParagraphFont"/>
    <w:rsid w:val="008D4AAF"/>
    <w:rPr>
      <w:vanish/>
      <w:color w:val="FF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54F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54F0"/>
    <w:rPr>
      <w:rFonts w:ascii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354F0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A13EB9"/>
    <w:rPr>
      <w:rFonts w:ascii="Times New Roman" w:hAnsi="Times New Roman"/>
      <w:b/>
      <w:bCs/>
      <w:i/>
      <w:sz w:val="24"/>
      <w:szCs w:val="32"/>
    </w:rPr>
  </w:style>
  <w:style w:type="character" w:customStyle="1" w:styleId="title-text">
    <w:name w:val="title-text"/>
    <w:basedOn w:val="DefaultParagraphFont"/>
    <w:rsid w:val="00320693"/>
  </w:style>
  <w:style w:type="character" w:customStyle="1" w:styleId="1">
    <w:name w:val="未处理的提及1"/>
    <w:basedOn w:val="DefaultParagraphFont"/>
    <w:uiPriority w:val="99"/>
    <w:semiHidden/>
    <w:unhideWhenUsed/>
    <w:rsid w:val="001B2C3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3A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A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A7B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A7B"/>
    <w:rPr>
      <w:rFonts w:ascii="Times New Roman" w:hAnsi="Times New Roman"/>
      <w:b/>
      <w:bCs/>
      <w:sz w:val="24"/>
    </w:rPr>
  </w:style>
  <w:style w:type="character" w:customStyle="1" w:styleId="2">
    <w:name w:val="未处理的提及2"/>
    <w:basedOn w:val="DefaultParagraphFont"/>
    <w:uiPriority w:val="99"/>
    <w:semiHidden/>
    <w:unhideWhenUsed/>
    <w:rsid w:val="00CA27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1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09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09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2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4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9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0E423E-CF02-4C6A-848D-FF2B4D91C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9</dc:creator>
  <cp:lastModifiedBy>chn off29</cp:lastModifiedBy>
  <cp:revision>6</cp:revision>
  <cp:lastPrinted>2019-01-15T05:08:00Z</cp:lastPrinted>
  <dcterms:created xsi:type="dcterms:W3CDTF">2020-11-24T11:39:00Z</dcterms:created>
  <dcterms:modified xsi:type="dcterms:W3CDTF">2020-11-2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EqnNumsOnRight">
    <vt:bool>true</vt:bool>
  </property>
</Properties>
</file>